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eastAsia="AppleGothic" w:cs="Arial"/>
          <w:lang w:eastAsia="ko-KR"/>
        </w:rPr>
      </w:pPr>
      <w:r>
        <w:rPr>
          <w:rFonts w:eastAsia="AppleGothic" w:cs="Arial" w:ascii="Arial" w:hAnsi="Arial"/>
        </w:rPr>
        <w:t>Table S10. Breast Cancer Enhancer (BCE) regions used for luciferase assays.</w:t>
      </w:r>
    </w:p>
    <w:p>
      <w:pPr>
        <w:pStyle w:val="Normal"/>
        <w:rPr>
          <w:rFonts w:ascii="Arial" w:hAnsi="Arial" w:eastAsia="AppleGothic" w:cs="Arial"/>
          <w:lang w:eastAsia="ko-KR"/>
        </w:rPr>
      </w:pPr>
      <w:r>
        <w:rPr>
          <w:rFonts w:eastAsia="AppleGothic" w:cs="Arial" w:ascii="Arial" w:hAnsi="Arial"/>
          <w:lang w:eastAsia="ko-KR"/>
        </w:rPr>
      </w:r>
    </w:p>
    <w:tbl>
      <w:tblPr>
        <w:tblW w:w="14885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559"/>
        <w:gridCol w:w="709"/>
        <w:gridCol w:w="1417"/>
        <w:gridCol w:w="3969"/>
        <w:gridCol w:w="1418"/>
        <w:gridCol w:w="708"/>
        <w:gridCol w:w="2127"/>
        <w:gridCol w:w="1275"/>
        <w:gridCol w:w="993"/>
      </w:tblGrid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isk region #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hromoso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# of biofeatu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orr.snp.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io.featu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index.snp.i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.squar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nearest.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lincRNA.I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nearest.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SS.Gene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Symbol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cloned region nam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2p24.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7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0470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MIR4757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1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0206829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6731836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1.00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6741887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1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42504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322801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FAIRE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2p24.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233763</w:t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Uw_Rep2_DNaseI 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04704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MIR4757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2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233764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2710696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Uw_Rep1_DNaseI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FAIRE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3p24.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55676236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973768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57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0596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NEK10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3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5p1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412123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41508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83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0939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MRPS30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4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q24.2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28759353</w:t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3281615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63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15171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POU5F1B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5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87178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328161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0087810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328161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8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FAIRE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Uw_Rep1_DNaseI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4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q22.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4980021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704010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54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1854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ZMIZ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6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Duke_DNaseI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p1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813722</w:t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0771399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74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20365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PTHLH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7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2p11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788463</w:t>
            </w:r>
          </w:p>
        </w:tc>
        <w:tc>
          <w:tcPr>
            <w:tcW w:w="39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Uw_Rep2_DNaseI 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0771399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3</w:t>
            </w:r>
          </w:p>
        </w:tc>
        <w:tc>
          <w:tcPr>
            <w:tcW w:w="2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20365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PTHLH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8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Uw_Rep1_DNaseI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FAIRE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4q24.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28907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999737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8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2277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ZFP36L1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9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FAIRE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Uw_Rep1_DNaseI 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1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16q12.2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1642015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3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2442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FTO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10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558901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0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55890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3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62048402</w:t>
            </w:r>
          </w:p>
        </w:tc>
        <w:tc>
          <w:tcPr>
            <w:tcW w:w="39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3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8055197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62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16q1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37518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TCONS_000244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FT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BCE11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3751813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9Ac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57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1075987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27Ac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65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3751814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MMEnhancer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9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56313538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H3K4me2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9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9931900</w:t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 xml:space="preserve">Enhancer_HMEC_FAIRE 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5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9933509</w:t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rs17817449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0.96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6:42:00Z</dcterms:created>
  <dc:creator>Suhn kyong Rhie</dc:creator>
  <dc:description/>
  <cp:keywords/>
  <dc:language>en-US</dc:language>
  <cp:lastModifiedBy>Suhn kyong Rhie</cp:lastModifiedBy>
  <dcterms:modified xsi:type="dcterms:W3CDTF">2013-03-13T06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